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kup data</w:t>
      </w:r>
    </w:p>
    <w:tbl>
      <w:tblPr>
        <w:tblW w:w="8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25"/>
        <w:gridCol w:w="1325"/>
        <w:gridCol w:w="1326"/>
        <w:gridCol w:w="1326"/>
        <w:gridCol w:w="1326"/>
      </w:tblGrid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N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N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N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N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N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9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95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18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2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2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206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3 VAL34 LYS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55 ALA1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1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88 LEU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3 VAL34 LYS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51 HIS1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3 VAL34 LYS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58 ALA1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3 VAL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1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1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1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3 VAL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E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15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173 HIS1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193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1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1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1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1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1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97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4:44:00Z</dcterms:created>
  <dc:creator>Srikanth</dc:creator>
  <dc:description/>
  <cp:keywords/>
  <dc:language>en-US</dc:language>
  <cp:lastModifiedBy>Selvaraj Kunjiappan</cp:lastModifiedBy>
  <dcterms:modified xsi:type="dcterms:W3CDTF">2021-09-15T04:44:00Z</dcterms:modified>
  <cp:revision>2</cp:revision>
  <dc:subject/>
  <dc:title/>
</cp:coreProperties>
</file>